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C195CE" w14:textId="77777777" w:rsidR="00487080" w:rsidRPr="005735E4" w:rsidRDefault="00487080">
      <w:pPr>
        <w:spacing w:after="0"/>
        <w:rPr>
          <w:rFonts w:ascii="Arial" w:eastAsia="Malgun Gothic" w:hAnsi="Arial" w:cs="Times"/>
          <w:b/>
          <w:color w:val="000000" w:themeColor="text1"/>
          <w:sz w:val="28"/>
          <w:szCs w:val="20"/>
          <w:lang w:val="pt-BR" w:eastAsia="ko-KR"/>
        </w:rPr>
      </w:pPr>
    </w:p>
    <w:p w14:paraId="1A9CBC28" w14:textId="77777777" w:rsidR="00487080" w:rsidRPr="005735E4" w:rsidRDefault="007E5A37">
      <w:pPr>
        <w:spacing w:after="0"/>
        <w:rPr>
          <w:rFonts w:ascii="Arial" w:hAnsi="Arial" w:cs="Times"/>
          <w:b/>
          <w:color w:val="000000" w:themeColor="text1"/>
          <w:sz w:val="28"/>
          <w:szCs w:val="20"/>
        </w:rPr>
      </w:pPr>
      <w:r w:rsidRPr="005735E4">
        <w:rPr>
          <w:rFonts w:ascii="Arial" w:hAnsi="Arial" w:cs="Times"/>
          <w:b/>
          <w:color w:val="000000" w:themeColor="text1"/>
          <w:sz w:val="28"/>
          <w:szCs w:val="20"/>
        </w:rPr>
        <w:t>Consolidated criteria for reporting qualitative studies (COREQ): 32-item checklist</w:t>
      </w:r>
    </w:p>
    <w:p w14:paraId="09EB067A" w14:textId="77777777" w:rsidR="00487080" w:rsidRPr="005735E4" w:rsidRDefault="00487080">
      <w:pPr>
        <w:spacing w:after="0"/>
        <w:rPr>
          <w:rFonts w:ascii="Arial" w:hAnsi="Arial" w:cs="Times"/>
          <w:color w:val="000000" w:themeColor="text1"/>
          <w:sz w:val="22"/>
          <w:szCs w:val="20"/>
        </w:rPr>
      </w:pPr>
    </w:p>
    <w:p w14:paraId="186435CA" w14:textId="77777777" w:rsidR="00487080" w:rsidRPr="005735E4" w:rsidRDefault="00487080">
      <w:pPr>
        <w:spacing w:after="0"/>
        <w:rPr>
          <w:rFonts w:ascii="Arial" w:hAnsi="Arial"/>
          <w:color w:val="000000" w:themeColor="text1"/>
          <w:sz w:val="22"/>
        </w:rPr>
      </w:pPr>
    </w:p>
    <w:p w14:paraId="57703417" w14:textId="77777777" w:rsidR="00487080" w:rsidRPr="005735E4" w:rsidRDefault="00487080">
      <w:pPr>
        <w:spacing w:after="0"/>
        <w:rPr>
          <w:rFonts w:ascii="Arial" w:hAnsi="Arial"/>
          <w:color w:val="000000" w:themeColor="text1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5735E4" w:rsidRPr="005735E4" w14:paraId="2384F5E2" w14:textId="77777777">
        <w:tc>
          <w:tcPr>
            <w:tcW w:w="2844" w:type="dxa"/>
            <w:shd w:val="clear" w:color="auto" w:fill="C0C0C0"/>
          </w:tcPr>
          <w:p w14:paraId="068B288E" w14:textId="77777777" w:rsidR="00487080" w:rsidRPr="005735E4" w:rsidRDefault="007E5A3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b/>
                <w:color w:val="000000" w:themeColor="text1"/>
                <w:sz w:val="22"/>
                <w:szCs w:val="20"/>
              </w:rPr>
              <w:t xml:space="preserve">No.  Item </w:t>
            </w:r>
          </w:p>
          <w:p w14:paraId="239F8D07" w14:textId="77777777" w:rsidR="00487080" w:rsidRPr="005735E4" w:rsidRDefault="00487080">
            <w:pPr>
              <w:spacing w:after="0"/>
              <w:rPr>
                <w:rFonts w:ascii="Arial" w:eastAsia="Times New Roman" w:hAnsi="Arial"/>
                <w:b/>
                <w:color w:val="000000" w:themeColor="text1"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3AF21D49" w14:textId="77777777" w:rsidR="00487080" w:rsidRPr="005735E4" w:rsidRDefault="007E5A37">
            <w:pPr>
              <w:spacing w:after="0"/>
              <w:rPr>
                <w:rFonts w:ascii="Arial" w:eastAsia="Times New Roman" w:hAnsi="Arial"/>
                <w:b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b/>
                <w:color w:val="000000" w:themeColor="text1"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755A47E4" w14:textId="77777777" w:rsidR="00487080" w:rsidRPr="005735E4" w:rsidRDefault="007E5A37">
            <w:pPr>
              <w:spacing w:after="0"/>
              <w:rPr>
                <w:rFonts w:ascii="Arial" w:eastAsia="Times New Roman" w:hAnsi="Arial"/>
                <w:b/>
                <w:color w:val="000000" w:themeColor="text1"/>
                <w:sz w:val="22"/>
              </w:rPr>
            </w:pPr>
            <w:r w:rsidRPr="005735E4">
              <w:rPr>
                <w:rFonts w:ascii="Arial" w:eastAsia="Times New Roman" w:hAnsi="Arial"/>
                <w:b/>
                <w:color w:val="000000" w:themeColor="text1"/>
                <w:sz w:val="22"/>
              </w:rPr>
              <w:t>Reported on Page #</w:t>
            </w:r>
          </w:p>
        </w:tc>
      </w:tr>
      <w:tr w:rsidR="005735E4" w:rsidRPr="005735E4" w14:paraId="19E904B2" w14:textId="77777777">
        <w:tc>
          <w:tcPr>
            <w:tcW w:w="2844" w:type="dxa"/>
          </w:tcPr>
          <w:p w14:paraId="3ED9A2E9" w14:textId="77777777" w:rsidR="00487080" w:rsidRPr="005735E4" w:rsidRDefault="007E5A3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b/>
                <w:color w:val="000000" w:themeColor="text1"/>
                <w:sz w:val="22"/>
                <w:szCs w:val="20"/>
              </w:rPr>
              <w:t>Domain 1: Research team and reﬂexivity</w:t>
            </w:r>
            <w:r w:rsidRPr="005735E4">
              <w:rPr>
                <w:rFonts w:ascii="Arial" w:hAnsi="Arial" w:cs="Helvetica"/>
                <w:b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E4BAD3F" w14:textId="77777777" w:rsidR="00487080" w:rsidRPr="005735E4" w:rsidRDefault="00487080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</w:p>
        </w:tc>
        <w:tc>
          <w:tcPr>
            <w:tcW w:w="2340" w:type="dxa"/>
          </w:tcPr>
          <w:p w14:paraId="7842133D" w14:textId="77777777" w:rsidR="00487080" w:rsidRPr="005735E4" w:rsidRDefault="00487080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</w:p>
        </w:tc>
      </w:tr>
      <w:tr w:rsidR="005735E4" w:rsidRPr="005735E4" w14:paraId="15F6C131" w14:textId="77777777">
        <w:tc>
          <w:tcPr>
            <w:tcW w:w="2844" w:type="dxa"/>
          </w:tcPr>
          <w:p w14:paraId="1B65EC1F" w14:textId="77777777" w:rsidR="00487080" w:rsidRPr="005735E4" w:rsidRDefault="007E5A3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i/>
                <w:color w:val="000000" w:themeColor="text1"/>
                <w:sz w:val="22"/>
                <w:szCs w:val="20"/>
              </w:rPr>
              <w:t>Personal Characteristics</w:t>
            </w:r>
            <w:r w:rsidRPr="005735E4">
              <w:rPr>
                <w:rFonts w:ascii="Arial" w:hAnsi="Arial" w:cs="Helvetica"/>
                <w:i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020115E" w14:textId="77777777" w:rsidR="00487080" w:rsidRPr="005735E4" w:rsidRDefault="00487080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</w:p>
        </w:tc>
        <w:tc>
          <w:tcPr>
            <w:tcW w:w="2340" w:type="dxa"/>
          </w:tcPr>
          <w:p w14:paraId="59470E27" w14:textId="77777777" w:rsidR="00487080" w:rsidRPr="005735E4" w:rsidRDefault="00487080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</w:p>
        </w:tc>
      </w:tr>
      <w:tr w:rsidR="005735E4" w:rsidRPr="005735E4" w14:paraId="2F59D7C1" w14:textId="77777777">
        <w:tc>
          <w:tcPr>
            <w:tcW w:w="2844" w:type="dxa"/>
          </w:tcPr>
          <w:p w14:paraId="365E322B" w14:textId="33FCA1CB" w:rsidR="00487080" w:rsidRPr="005735E4" w:rsidRDefault="007E5A37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1. Interviewer/facilitator</w:t>
            </w:r>
          </w:p>
        </w:tc>
        <w:tc>
          <w:tcPr>
            <w:tcW w:w="4356" w:type="dxa"/>
          </w:tcPr>
          <w:p w14:paraId="56B76C65" w14:textId="5F088727" w:rsidR="00487080" w:rsidRPr="005735E4" w:rsidRDefault="007E5A3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Which author/s conducted the interview or focus group?</w:t>
            </w:r>
            <w:r w:rsidRPr="005735E4">
              <w:rPr>
                <w:rFonts w:ascii="Arial" w:hAnsi="Arial" w:cs="Helvetic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5C63130" w14:textId="4D23316E" w:rsidR="00487080" w:rsidRPr="00D306F6" w:rsidRDefault="00D306F6" w:rsidP="005735E4">
            <w:pPr>
              <w:spacing w:after="0"/>
              <w:jc w:val="both"/>
              <w:rPr>
                <w:rFonts w:ascii="Arial" w:eastAsia="Times New Roman" w:hAnsi="Arial"/>
                <w:color w:val="000000" w:themeColor="text1"/>
                <w:sz w:val="22"/>
              </w:rPr>
            </w:pPr>
            <w:r>
              <w:rPr>
                <w:rFonts w:ascii="Arial" w:eastAsia="Times New Roman" w:hAnsi="Arial"/>
                <w:color w:val="000000" w:themeColor="text1"/>
                <w:sz w:val="22"/>
              </w:rPr>
              <w:t>7</w:t>
            </w:r>
          </w:p>
        </w:tc>
      </w:tr>
      <w:tr w:rsidR="005735E4" w:rsidRPr="005735E4" w14:paraId="14AC8E15" w14:textId="77777777">
        <w:tc>
          <w:tcPr>
            <w:tcW w:w="2844" w:type="dxa"/>
          </w:tcPr>
          <w:p w14:paraId="24B6CE5F" w14:textId="77777777" w:rsidR="00487080" w:rsidRPr="005735E4" w:rsidRDefault="007E5A37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1417E263" w14:textId="77777777" w:rsidR="00487080" w:rsidRPr="005735E4" w:rsidRDefault="007E5A3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What were the researcher’s credentials?</w:t>
            </w:r>
            <w:r w:rsidRPr="005735E4">
              <w:rPr>
                <w:rFonts w:ascii="Arial" w:hAnsi="Arial" w:cs="Helvetica"/>
                <w:color w:val="000000" w:themeColor="text1"/>
                <w:sz w:val="22"/>
              </w:rPr>
              <w:t xml:space="preserve"> </w:t>
            </w: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E.g. PhD, MD</w:t>
            </w:r>
            <w:r w:rsidRPr="005735E4">
              <w:rPr>
                <w:rFonts w:ascii="Arial" w:hAnsi="Arial" w:cs="Helvetic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354BB91" w14:textId="65B6216E" w:rsidR="00487080" w:rsidRPr="005735E4" w:rsidRDefault="005B00D2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  <w:r>
              <w:rPr>
                <w:rFonts w:ascii="Arial" w:eastAsia="Times New Roman" w:hAnsi="Arial"/>
                <w:color w:val="000000" w:themeColor="text1"/>
                <w:sz w:val="22"/>
              </w:rPr>
              <w:t>7</w:t>
            </w:r>
          </w:p>
        </w:tc>
      </w:tr>
      <w:tr w:rsidR="005735E4" w:rsidRPr="005735E4" w14:paraId="232C687E" w14:textId="77777777">
        <w:tc>
          <w:tcPr>
            <w:tcW w:w="2844" w:type="dxa"/>
          </w:tcPr>
          <w:p w14:paraId="3AD37E64" w14:textId="77777777" w:rsidR="00487080" w:rsidRPr="005735E4" w:rsidRDefault="007E5A37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5EA49619" w14:textId="77777777" w:rsidR="00487080" w:rsidRPr="005735E4" w:rsidRDefault="007E5A3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What was their occupation at the time of the study?</w:t>
            </w:r>
            <w:r w:rsidRPr="005735E4">
              <w:rPr>
                <w:rFonts w:ascii="Arial" w:hAnsi="Arial" w:cs="Helvetic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B1F19C4" w14:textId="1FEA01AE" w:rsidR="00487080" w:rsidRPr="005735E4" w:rsidRDefault="005B00D2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  <w:r>
              <w:rPr>
                <w:rFonts w:ascii="Arial" w:eastAsia="Times New Roman" w:hAnsi="Arial"/>
                <w:color w:val="000000" w:themeColor="text1"/>
                <w:sz w:val="22"/>
              </w:rPr>
              <w:t>7</w:t>
            </w:r>
          </w:p>
        </w:tc>
      </w:tr>
      <w:tr w:rsidR="005735E4" w:rsidRPr="005735E4" w14:paraId="1D952BAD" w14:textId="77777777">
        <w:tc>
          <w:tcPr>
            <w:tcW w:w="2844" w:type="dxa"/>
          </w:tcPr>
          <w:p w14:paraId="79B18003" w14:textId="77777777" w:rsidR="00487080" w:rsidRPr="005735E4" w:rsidRDefault="007E5A37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14:paraId="2988F5EB" w14:textId="77777777" w:rsidR="00487080" w:rsidRPr="005735E4" w:rsidRDefault="007E5A3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Was the researcher male or female?</w:t>
            </w:r>
            <w:r w:rsidRPr="005735E4">
              <w:rPr>
                <w:rFonts w:ascii="Arial" w:hAnsi="Arial" w:cs="Helvetic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64EF18C" w14:textId="20146EAB" w:rsidR="00487080" w:rsidRPr="005735E4" w:rsidRDefault="005B00D2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  <w:r>
              <w:rPr>
                <w:rFonts w:ascii="Arial" w:eastAsia="Times New Roman" w:hAnsi="Arial"/>
                <w:color w:val="000000" w:themeColor="text1"/>
                <w:sz w:val="22"/>
              </w:rPr>
              <w:t>7</w:t>
            </w:r>
          </w:p>
        </w:tc>
      </w:tr>
      <w:tr w:rsidR="005735E4" w:rsidRPr="005735E4" w14:paraId="0E7985CB" w14:textId="77777777">
        <w:tc>
          <w:tcPr>
            <w:tcW w:w="2844" w:type="dxa"/>
          </w:tcPr>
          <w:p w14:paraId="7EB95EF1" w14:textId="77777777" w:rsidR="00487080" w:rsidRPr="005735E4" w:rsidRDefault="007E5A37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287C2E40" w14:textId="77777777" w:rsidR="00487080" w:rsidRPr="005735E4" w:rsidRDefault="007E5A3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What experience or training did the researcher have?</w:t>
            </w:r>
            <w:r w:rsidRPr="005735E4">
              <w:rPr>
                <w:rFonts w:ascii="Arial" w:hAnsi="Arial" w:cs="Helvetic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F0719E7" w14:textId="53D61820" w:rsidR="00487080" w:rsidRPr="005735E4" w:rsidRDefault="005B00D2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  <w:r>
              <w:rPr>
                <w:rFonts w:ascii="Arial" w:eastAsia="Times New Roman" w:hAnsi="Arial"/>
                <w:color w:val="000000" w:themeColor="text1"/>
                <w:sz w:val="22"/>
              </w:rPr>
              <w:t>7</w:t>
            </w:r>
          </w:p>
        </w:tc>
      </w:tr>
      <w:tr w:rsidR="005735E4" w:rsidRPr="005735E4" w14:paraId="1A0409C4" w14:textId="77777777">
        <w:tc>
          <w:tcPr>
            <w:tcW w:w="2844" w:type="dxa"/>
          </w:tcPr>
          <w:p w14:paraId="670E6C2C" w14:textId="77777777" w:rsidR="00487080" w:rsidRPr="005735E4" w:rsidRDefault="007E5A3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i/>
                <w:color w:val="000000" w:themeColor="text1"/>
                <w:sz w:val="22"/>
                <w:szCs w:val="20"/>
              </w:rPr>
              <w:t>Relationship with participants</w:t>
            </w:r>
            <w:r w:rsidRPr="005735E4">
              <w:rPr>
                <w:rFonts w:ascii="Arial" w:hAnsi="Arial" w:cs="Helvetica"/>
                <w:i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F58D35D" w14:textId="77777777" w:rsidR="00487080" w:rsidRPr="005735E4" w:rsidRDefault="00487080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</w:p>
        </w:tc>
        <w:tc>
          <w:tcPr>
            <w:tcW w:w="2340" w:type="dxa"/>
          </w:tcPr>
          <w:p w14:paraId="7DB16887" w14:textId="77777777" w:rsidR="00487080" w:rsidRPr="005735E4" w:rsidRDefault="00487080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</w:p>
        </w:tc>
      </w:tr>
      <w:tr w:rsidR="005735E4" w:rsidRPr="005735E4" w14:paraId="318B1FA4" w14:textId="77777777">
        <w:tc>
          <w:tcPr>
            <w:tcW w:w="2844" w:type="dxa"/>
          </w:tcPr>
          <w:p w14:paraId="27F76E75" w14:textId="77777777" w:rsidR="00487080" w:rsidRPr="005735E4" w:rsidRDefault="007E5A37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5A555891" w14:textId="77777777" w:rsidR="00487080" w:rsidRPr="005735E4" w:rsidRDefault="007E5A3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Was a relationship established prior to study commencement?</w:t>
            </w:r>
            <w:r w:rsidRPr="005735E4">
              <w:rPr>
                <w:rFonts w:ascii="Arial" w:hAnsi="Arial" w:cs="Helvetic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7339941" w14:textId="13B29687" w:rsidR="00487080" w:rsidRPr="00AB04C0" w:rsidRDefault="008D6844">
            <w:pPr>
              <w:spacing w:after="0"/>
              <w:rPr>
                <w:rFonts w:ascii="Arial" w:eastAsia="Malgun Gothic" w:hAnsi="Arial"/>
                <w:bCs/>
                <w:color w:val="000000" w:themeColor="text1"/>
                <w:sz w:val="22"/>
                <w:lang w:val="pt-BR" w:eastAsia="ko-KR"/>
              </w:rPr>
            </w:pPr>
            <w:r>
              <w:rPr>
                <w:rFonts w:ascii="Arial" w:eastAsia="Malgun Gothic" w:hAnsi="Arial"/>
                <w:bCs/>
                <w:color w:val="000000" w:themeColor="text1"/>
                <w:sz w:val="22"/>
                <w:lang w:val="pt-BR" w:eastAsia="ko-KR"/>
              </w:rPr>
              <w:t>5</w:t>
            </w:r>
          </w:p>
        </w:tc>
      </w:tr>
      <w:tr w:rsidR="005735E4" w:rsidRPr="005735E4" w14:paraId="4CE6694D" w14:textId="77777777">
        <w:trPr>
          <w:trHeight w:val="1521"/>
        </w:trPr>
        <w:tc>
          <w:tcPr>
            <w:tcW w:w="2844" w:type="dxa"/>
          </w:tcPr>
          <w:p w14:paraId="4149A5ED" w14:textId="77777777" w:rsidR="00487080" w:rsidRPr="005735E4" w:rsidRDefault="007E5A3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7. Participant knowledge of the</w:t>
            </w:r>
            <w:r w:rsidRPr="005735E4">
              <w:rPr>
                <w:rFonts w:ascii="Arial" w:hAnsi="Arial" w:cs="Helvetica"/>
                <w:color w:val="000000" w:themeColor="text1"/>
                <w:sz w:val="22"/>
              </w:rPr>
              <w:t xml:space="preserve"> </w:t>
            </w: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interviewer</w:t>
            </w:r>
            <w:r w:rsidRPr="005735E4">
              <w:rPr>
                <w:rFonts w:ascii="Arial" w:hAnsi="Arial" w:cs="Helvetic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16F5CA6" w14:textId="77777777" w:rsidR="00487080" w:rsidRPr="005735E4" w:rsidRDefault="007E5A3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What did the participants know about the researcher? e.g. personal goals, reasons for doing the</w:t>
            </w:r>
            <w:r w:rsidRPr="005735E4">
              <w:rPr>
                <w:rFonts w:ascii="Arial" w:hAnsi="Arial" w:cs="Helvetica"/>
                <w:color w:val="000000" w:themeColor="text1"/>
                <w:sz w:val="22"/>
              </w:rPr>
              <w:t xml:space="preserve"> </w:t>
            </w: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research</w:t>
            </w:r>
            <w:r w:rsidRPr="005735E4">
              <w:rPr>
                <w:rFonts w:ascii="Arial" w:hAnsi="Arial" w:cs="Helvetic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8422731" w14:textId="5D23CAE6" w:rsidR="00487080" w:rsidRPr="005735E4" w:rsidRDefault="00391DE6">
            <w:pPr>
              <w:spacing w:after="0"/>
              <w:rPr>
                <w:rFonts w:ascii="Arial" w:eastAsia="Malgun Gothic" w:hAnsi="Arial"/>
                <w:color w:val="000000" w:themeColor="text1"/>
                <w:sz w:val="22"/>
                <w:szCs w:val="22"/>
                <w:lang w:eastAsia="ko-KR"/>
              </w:rPr>
            </w:pPr>
            <w:r w:rsidRPr="005735E4">
              <w:rPr>
                <w:rFonts w:ascii="Arial" w:eastAsia="Malgun Gothic" w:hAnsi="Arial"/>
                <w:color w:val="000000" w:themeColor="text1"/>
                <w:sz w:val="22"/>
                <w:szCs w:val="22"/>
                <w:lang w:eastAsia="ko-KR"/>
              </w:rPr>
              <w:t>This information was on the research information that the participants were provided with</w:t>
            </w:r>
            <w:r w:rsidR="00F56EEE" w:rsidRPr="005735E4">
              <w:rPr>
                <w:rFonts w:ascii="Arial" w:eastAsia="Malgun Gothic" w:hAnsi="Arial"/>
                <w:color w:val="000000" w:themeColor="text1"/>
                <w:sz w:val="22"/>
                <w:szCs w:val="22"/>
                <w:lang w:eastAsia="ko-KR"/>
              </w:rPr>
              <w:t>.</w:t>
            </w:r>
          </w:p>
        </w:tc>
      </w:tr>
      <w:tr w:rsidR="005735E4" w:rsidRPr="005735E4" w14:paraId="3E5A19F3" w14:textId="77777777">
        <w:tc>
          <w:tcPr>
            <w:tcW w:w="2844" w:type="dxa"/>
          </w:tcPr>
          <w:p w14:paraId="3E629B65" w14:textId="77777777" w:rsidR="00487080" w:rsidRPr="005735E4" w:rsidRDefault="007E5A37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</w:tcPr>
          <w:p w14:paraId="67F04529" w14:textId="77777777" w:rsidR="00487080" w:rsidRPr="005735E4" w:rsidRDefault="007E5A3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What characteristics were reported about the inter viewer/facilitator? e.g.</w:t>
            </w:r>
            <w:r w:rsidRPr="005735E4">
              <w:rPr>
                <w:rFonts w:ascii="Arial" w:hAnsi="Arial" w:cs="Helvetica"/>
                <w:color w:val="000000" w:themeColor="text1"/>
                <w:sz w:val="22"/>
              </w:rPr>
              <w:t xml:space="preserve"> </w:t>
            </w: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Bias, assumptions,</w:t>
            </w:r>
            <w:r w:rsidRPr="005735E4">
              <w:rPr>
                <w:rFonts w:ascii="Arial" w:hAnsi="Arial" w:cs="Helvetica"/>
                <w:color w:val="000000" w:themeColor="text1"/>
                <w:sz w:val="22"/>
              </w:rPr>
              <w:t xml:space="preserve"> </w:t>
            </w: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reasons and interests in the research topic</w:t>
            </w:r>
            <w:r w:rsidRPr="005735E4">
              <w:rPr>
                <w:rFonts w:ascii="Arial" w:hAnsi="Arial" w:cs="Helvetic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79A1D13" w14:textId="2037271F" w:rsidR="00487080" w:rsidRPr="005735E4" w:rsidRDefault="000E7DB8">
            <w:pPr>
              <w:spacing w:after="0"/>
              <w:rPr>
                <w:rFonts w:ascii="Arial" w:eastAsia="Malgun Gothic" w:hAnsi="Arial"/>
                <w:color w:val="000000" w:themeColor="text1"/>
                <w:sz w:val="22"/>
                <w:lang w:eastAsia="ko-KR"/>
              </w:rPr>
            </w:pPr>
            <w:r>
              <w:rPr>
                <w:rFonts w:ascii="Arial" w:eastAsia="Malgun Gothic" w:hAnsi="Arial"/>
                <w:color w:val="000000" w:themeColor="text1"/>
                <w:sz w:val="22"/>
                <w:lang w:eastAsia="ko-KR"/>
              </w:rPr>
              <w:t>7</w:t>
            </w:r>
            <w:r w:rsidR="00625A45">
              <w:rPr>
                <w:rFonts w:ascii="Arial" w:eastAsia="Malgun Gothic" w:hAnsi="Arial"/>
                <w:color w:val="000000" w:themeColor="text1"/>
                <w:sz w:val="22"/>
                <w:lang w:eastAsia="ko-KR"/>
              </w:rPr>
              <w:t>-9</w:t>
            </w:r>
          </w:p>
        </w:tc>
      </w:tr>
    </w:tbl>
    <w:p w14:paraId="21A25406" w14:textId="77777777" w:rsidR="00487080" w:rsidRPr="005735E4" w:rsidRDefault="007E5A37">
      <w:pPr>
        <w:rPr>
          <w:color w:val="000000" w:themeColor="text1"/>
        </w:rPr>
      </w:pPr>
      <w:r w:rsidRPr="005735E4">
        <w:rPr>
          <w:color w:val="000000" w:themeColor="text1"/>
        </w:rP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5735E4" w:rsidRPr="005735E4" w14:paraId="1D9B2208" w14:textId="77777777">
        <w:tc>
          <w:tcPr>
            <w:tcW w:w="2844" w:type="dxa"/>
          </w:tcPr>
          <w:p w14:paraId="6B7E2E5D" w14:textId="77777777" w:rsidR="00487080" w:rsidRPr="005735E4" w:rsidRDefault="007E5A3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b/>
                <w:color w:val="000000" w:themeColor="text1"/>
                <w:sz w:val="22"/>
                <w:szCs w:val="20"/>
              </w:rPr>
              <w:lastRenderedPageBreak/>
              <w:t>Domain 2: study design</w:t>
            </w:r>
            <w:r w:rsidRPr="005735E4">
              <w:rPr>
                <w:rFonts w:ascii="Arial" w:hAnsi="Arial" w:cs="Helvetica"/>
                <w:b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2C58ADD" w14:textId="77777777" w:rsidR="00487080" w:rsidRPr="005735E4" w:rsidRDefault="00487080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</w:p>
        </w:tc>
        <w:tc>
          <w:tcPr>
            <w:tcW w:w="2340" w:type="dxa"/>
          </w:tcPr>
          <w:p w14:paraId="4F6D1B79" w14:textId="77777777" w:rsidR="00487080" w:rsidRPr="005735E4" w:rsidRDefault="00487080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</w:p>
          <w:p w14:paraId="27C3CCF9" w14:textId="77777777" w:rsidR="00487080" w:rsidRPr="005735E4" w:rsidRDefault="00487080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</w:p>
        </w:tc>
      </w:tr>
      <w:tr w:rsidR="005735E4" w:rsidRPr="005735E4" w14:paraId="000D5ABA" w14:textId="77777777">
        <w:tc>
          <w:tcPr>
            <w:tcW w:w="2844" w:type="dxa"/>
          </w:tcPr>
          <w:p w14:paraId="637561E0" w14:textId="77777777" w:rsidR="00487080" w:rsidRPr="005735E4" w:rsidRDefault="007E5A3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i/>
                <w:color w:val="000000" w:themeColor="text1"/>
                <w:sz w:val="22"/>
                <w:szCs w:val="20"/>
              </w:rPr>
              <w:t>Theoretical framework</w:t>
            </w:r>
            <w:r w:rsidRPr="005735E4">
              <w:rPr>
                <w:rFonts w:ascii="Arial" w:hAnsi="Arial" w:cs="Helvetica"/>
                <w:i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938A777" w14:textId="77777777" w:rsidR="00487080" w:rsidRPr="005735E4" w:rsidRDefault="00487080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</w:p>
        </w:tc>
        <w:tc>
          <w:tcPr>
            <w:tcW w:w="2340" w:type="dxa"/>
          </w:tcPr>
          <w:p w14:paraId="7D7D58F1" w14:textId="77777777" w:rsidR="00487080" w:rsidRPr="005735E4" w:rsidRDefault="00487080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</w:p>
          <w:p w14:paraId="4CCA1826" w14:textId="77777777" w:rsidR="00487080" w:rsidRPr="005735E4" w:rsidRDefault="00487080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</w:p>
        </w:tc>
      </w:tr>
      <w:tr w:rsidR="005735E4" w:rsidRPr="005735E4" w14:paraId="3C0E3185" w14:textId="77777777">
        <w:tc>
          <w:tcPr>
            <w:tcW w:w="2844" w:type="dxa"/>
          </w:tcPr>
          <w:p w14:paraId="1B5E3AC9" w14:textId="77777777" w:rsidR="00487080" w:rsidRPr="005735E4" w:rsidRDefault="007E5A3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9. Methodological orientation and</w:t>
            </w:r>
            <w:r w:rsidRPr="005735E4">
              <w:rPr>
                <w:rFonts w:ascii="Arial" w:hAnsi="Arial" w:cs="Helvetica"/>
                <w:color w:val="000000" w:themeColor="text1"/>
                <w:sz w:val="22"/>
              </w:rPr>
              <w:t xml:space="preserve"> </w:t>
            </w: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Theory</w:t>
            </w:r>
            <w:r w:rsidRPr="005735E4">
              <w:rPr>
                <w:rFonts w:ascii="Arial" w:hAnsi="Arial" w:cs="Helvetic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901E0C1" w14:textId="77777777" w:rsidR="00487080" w:rsidRPr="005735E4" w:rsidRDefault="007E5A3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What methodological orientation was stated to underpin the study?</w:t>
            </w:r>
            <w:r w:rsidRPr="005735E4">
              <w:rPr>
                <w:rFonts w:ascii="Arial" w:hAnsi="Arial" w:cs="Helvetica"/>
                <w:color w:val="000000" w:themeColor="text1"/>
                <w:sz w:val="22"/>
              </w:rPr>
              <w:t xml:space="preserve"> </w:t>
            </w: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e.g. grounded theory,</w:t>
            </w:r>
            <w:r w:rsidRPr="005735E4">
              <w:rPr>
                <w:rFonts w:ascii="Arial" w:hAnsi="Arial" w:cs="Helvetica"/>
                <w:color w:val="000000" w:themeColor="text1"/>
                <w:sz w:val="22"/>
              </w:rPr>
              <w:t xml:space="preserve"> </w:t>
            </w: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discourse analysis, ethnography, phenomenology, content analysis</w:t>
            </w:r>
            <w:r w:rsidRPr="005735E4">
              <w:rPr>
                <w:rFonts w:ascii="Arial" w:hAnsi="Arial" w:cs="Helvetic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81801EA" w14:textId="5FA3EE49" w:rsidR="00487080" w:rsidRPr="005735E4" w:rsidRDefault="001F7361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-8</w:t>
            </w:r>
          </w:p>
        </w:tc>
      </w:tr>
      <w:tr w:rsidR="005735E4" w:rsidRPr="005735E4" w14:paraId="6F4A91E6" w14:textId="77777777">
        <w:tc>
          <w:tcPr>
            <w:tcW w:w="2844" w:type="dxa"/>
          </w:tcPr>
          <w:p w14:paraId="078E880C" w14:textId="77777777" w:rsidR="00487080" w:rsidRPr="005735E4" w:rsidRDefault="007E5A3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i/>
                <w:color w:val="000000" w:themeColor="text1"/>
                <w:sz w:val="22"/>
                <w:szCs w:val="20"/>
              </w:rPr>
              <w:t>Participant selection</w:t>
            </w:r>
            <w:r w:rsidRPr="005735E4">
              <w:rPr>
                <w:rFonts w:ascii="Arial" w:hAnsi="Arial" w:cs="Helvetica"/>
                <w:i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205E7D7" w14:textId="77777777" w:rsidR="00487080" w:rsidRPr="005735E4" w:rsidRDefault="00487080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</w:p>
        </w:tc>
        <w:tc>
          <w:tcPr>
            <w:tcW w:w="2340" w:type="dxa"/>
          </w:tcPr>
          <w:p w14:paraId="379BCE6A" w14:textId="77777777" w:rsidR="00487080" w:rsidRPr="005735E4" w:rsidRDefault="00487080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</w:p>
        </w:tc>
      </w:tr>
      <w:tr w:rsidR="005735E4" w:rsidRPr="005735E4" w14:paraId="07BD244A" w14:textId="77777777">
        <w:trPr>
          <w:trHeight w:val="1351"/>
        </w:trPr>
        <w:tc>
          <w:tcPr>
            <w:tcW w:w="2844" w:type="dxa"/>
          </w:tcPr>
          <w:p w14:paraId="1ACC09C9" w14:textId="77777777" w:rsidR="00487080" w:rsidRPr="005735E4" w:rsidRDefault="007E5A37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20A026C8" w14:textId="77777777" w:rsidR="00487080" w:rsidRPr="005735E4" w:rsidRDefault="007E5A3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How were participants selected?</w:t>
            </w:r>
            <w:r w:rsidRPr="005735E4">
              <w:rPr>
                <w:rFonts w:ascii="Arial" w:hAnsi="Arial" w:cs="Helvetica"/>
                <w:color w:val="000000" w:themeColor="text1"/>
                <w:sz w:val="22"/>
              </w:rPr>
              <w:t xml:space="preserve"> </w:t>
            </w: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e.g. purposive, convenience, consecutive, snowball</w:t>
            </w:r>
            <w:r w:rsidRPr="005735E4">
              <w:rPr>
                <w:rFonts w:ascii="Arial" w:hAnsi="Arial" w:cs="Helvetic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AFC9A6D" w14:textId="752299CA" w:rsidR="00487080" w:rsidRPr="005735E4" w:rsidRDefault="0025343C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>5-6</w:t>
            </w:r>
          </w:p>
        </w:tc>
      </w:tr>
      <w:tr w:rsidR="005735E4" w:rsidRPr="005735E4" w14:paraId="6C138307" w14:textId="77777777">
        <w:tc>
          <w:tcPr>
            <w:tcW w:w="2844" w:type="dxa"/>
          </w:tcPr>
          <w:p w14:paraId="7E25D271" w14:textId="77777777" w:rsidR="00487080" w:rsidRPr="005735E4" w:rsidRDefault="007E5A37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0C0735A9" w14:textId="77777777" w:rsidR="00487080" w:rsidRPr="005735E4" w:rsidRDefault="007E5A3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How were participants approached? e.g. face-to-face, telephone, mail, email</w:t>
            </w:r>
            <w:r w:rsidRPr="005735E4">
              <w:rPr>
                <w:rFonts w:ascii="Arial" w:hAnsi="Arial" w:cs="Helvetic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BA24A92" w14:textId="679BEC4A" w:rsidR="00487080" w:rsidRPr="005735E4" w:rsidRDefault="0025343C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>5-6</w:t>
            </w:r>
          </w:p>
        </w:tc>
      </w:tr>
      <w:tr w:rsidR="005735E4" w:rsidRPr="005735E4" w14:paraId="649A14FA" w14:textId="77777777">
        <w:tc>
          <w:tcPr>
            <w:tcW w:w="2844" w:type="dxa"/>
          </w:tcPr>
          <w:p w14:paraId="43968207" w14:textId="77777777" w:rsidR="00487080" w:rsidRPr="005735E4" w:rsidRDefault="007E5A37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00072256" w14:textId="77777777" w:rsidR="00487080" w:rsidRPr="005735E4" w:rsidRDefault="007E5A3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How many participants were in the study?</w:t>
            </w:r>
            <w:r w:rsidRPr="005735E4">
              <w:rPr>
                <w:rFonts w:ascii="Arial" w:hAnsi="Arial" w:cs="Helvetic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CBCDDEA" w14:textId="740337F2" w:rsidR="00487080" w:rsidRPr="005735E4" w:rsidRDefault="00C519F0">
            <w:pPr>
              <w:spacing w:after="0"/>
              <w:rPr>
                <w:rFonts w:eastAsia="Malgun Gothic"/>
                <w:color w:val="000000" w:themeColor="text1"/>
                <w:lang w:eastAsia="ko-KR"/>
              </w:rPr>
            </w:pPr>
            <w:r>
              <w:rPr>
                <w:rFonts w:eastAsia="Malgun Gothic"/>
                <w:color w:val="000000" w:themeColor="text1"/>
                <w:lang w:eastAsia="ko-KR"/>
              </w:rPr>
              <w:t>9</w:t>
            </w:r>
          </w:p>
        </w:tc>
      </w:tr>
      <w:tr w:rsidR="005735E4" w:rsidRPr="005735E4" w14:paraId="3A1B5ABC" w14:textId="77777777">
        <w:tc>
          <w:tcPr>
            <w:tcW w:w="2844" w:type="dxa"/>
          </w:tcPr>
          <w:p w14:paraId="0623A06D" w14:textId="77777777" w:rsidR="00487080" w:rsidRPr="005735E4" w:rsidRDefault="007E5A37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14:paraId="1FCE34C4" w14:textId="77777777" w:rsidR="00487080" w:rsidRPr="005735E4" w:rsidRDefault="007E5A3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How many people refused to participate or dropped out? Reasons?</w:t>
            </w:r>
            <w:r w:rsidRPr="005735E4">
              <w:rPr>
                <w:rFonts w:ascii="Arial" w:hAnsi="Arial" w:cs="Helvetic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4CAFB66" w14:textId="1EADD9E1" w:rsidR="00487080" w:rsidRPr="005735E4" w:rsidRDefault="007074F9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  <w:szCs w:val="22"/>
                <w:lang w:val="pt-BR"/>
              </w:rPr>
            </w:pPr>
            <w:r>
              <w:rPr>
                <w:rFonts w:ascii="Arial" w:eastAsia="Times New Roman" w:hAnsi="Arial"/>
                <w:color w:val="000000" w:themeColor="text1"/>
                <w:sz w:val="22"/>
                <w:szCs w:val="22"/>
                <w:lang w:val="pt-BR"/>
              </w:rPr>
              <w:t>5-6</w:t>
            </w:r>
          </w:p>
        </w:tc>
      </w:tr>
      <w:tr w:rsidR="005735E4" w:rsidRPr="005735E4" w14:paraId="6693C8F7" w14:textId="77777777">
        <w:tc>
          <w:tcPr>
            <w:tcW w:w="2844" w:type="dxa"/>
          </w:tcPr>
          <w:p w14:paraId="4674C09A" w14:textId="77777777" w:rsidR="00487080" w:rsidRPr="005735E4" w:rsidRDefault="007E5A37">
            <w:pPr>
              <w:spacing w:after="0"/>
              <w:rPr>
                <w:rFonts w:ascii="Arial" w:eastAsia="Times New Roman" w:hAnsi="Arial"/>
                <w:i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i/>
                <w:color w:val="000000" w:themeColor="text1"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080DB9C7" w14:textId="77777777" w:rsidR="00487080" w:rsidRPr="005735E4" w:rsidRDefault="00487080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</w:p>
        </w:tc>
        <w:tc>
          <w:tcPr>
            <w:tcW w:w="2340" w:type="dxa"/>
          </w:tcPr>
          <w:p w14:paraId="119CB501" w14:textId="77777777" w:rsidR="00487080" w:rsidRPr="005735E4" w:rsidRDefault="00487080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</w:p>
          <w:p w14:paraId="43D89332" w14:textId="77777777" w:rsidR="00487080" w:rsidRPr="005735E4" w:rsidRDefault="00487080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</w:p>
        </w:tc>
      </w:tr>
      <w:tr w:rsidR="005735E4" w:rsidRPr="005735E4" w14:paraId="3AFC8997" w14:textId="77777777">
        <w:tc>
          <w:tcPr>
            <w:tcW w:w="2844" w:type="dxa"/>
          </w:tcPr>
          <w:p w14:paraId="4E91A9D6" w14:textId="77777777" w:rsidR="00487080" w:rsidRPr="005735E4" w:rsidRDefault="007E5A37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14:paraId="452D451E" w14:textId="77777777" w:rsidR="00487080" w:rsidRPr="005735E4" w:rsidRDefault="007E5A3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Where was the data collected? e.g. home, clinic, workplace</w:t>
            </w:r>
            <w:r w:rsidRPr="005735E4">
              <w:rPr>
                <w:rFonts w:ascii="Arial" w:hAnsi="Arial" w:cs="Helvetic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4C16996" w14:textId="14445864" w:rsidR="00487080" w:rsidRPr="005735E4" w:rsidRDefault="004F20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7</w:t>
            </w:r>
          </w:p>
        </w:tc>
      </w:tr>
      <w:tr w:rsidR="005735E4" w:rsidRPr="005735E4" w14:paraId="48BB1F2A" w14:textId="77777777">
        <w:tc>
          <w:tcPr>
            <w:tcW w:w="2844" w:type="dxa"/>
          </w:tcPr>
          <w:p w14:paraId="0537477E" w14:textId="77777777" w:rsidR="00487080" w:rsidRPr="005735E4" w:rsidRDefault="007E5A37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34BE53E3" w14:textId="77777777" w:rsidR="00487080" w:rsidRPr="005735E4" w:rsidRDefault="007E5A3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Was anyone else present besides the participants and researchers?</w:t>
            </w:r>
            <w:r w:rsidRPr="005735E4">
              <w:rPr>
                <w:rFonts w:ascii="Arial" w:hAnsi="Arial" w:cs="Helvetic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4A4FE44" w14:textId="1AAF4F27" w:rsidR="00487080" w:rsidRPr="005735E4" w:rsidRDefault="004F2079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>7</w:t>
            </w:r>
          </w:p>
        </w:tc>
      </w:tr>
      <w:tr w:rsidR="005735E4" w:rsidRPr="005735E4" w14:paraId="2D7E9503" w14:textId="77777777">
        <w:tc>
          <w:tcPr>
            <w:tcW w:w="2844" w:type="dxa"/>
          </w:tcPr>
          <w:p w14:paraId="4DA76B65" w14:textId="77777777" w:rsidR="00487080" w:rsidRPr="005735E4" w:rsidRDefault="007E5A37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2ACFD311" w14:textId="77777777" w:rsidR="00487080" w:rsidRPr="005735E4" w:rsidRDefault="007E5A3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What are the important characteristics of the sample?</w:t>
            </w:r>
            <w:r w:rsidRPr="005735E4">
              <w:rPr>
                <w:rFonts w:ascii="Arial" w:hAnsi="Arial" w:cs="Helvetica"/>
                <w:color w:val="000000" w:themeColor="text1"/>
                <w:sz w:val="22"/>
              </w:rPr>
              <w:t xml:space="preserve"> </w:t>
            </w: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e.g. demographic data, date</w:t>
            </w:r>
            <w:r w:rsidRPr="005735E4">
              <w:rPr>
                <w:rFonts w:ascii="Arial" w:hAnsi="Arial" w:cs="Helvetic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1E0F0B2" w14:textId="5EE19E1C" w:rsidR="00487080" w:rsidRPr="005735E4" w:rsidRDefault="00F3317F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>4-</w:t>
            </w:r>
            <w:r w:rsidR="00DE3AB0"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 xml:space="preserve">6, </w:t>
            </w:r>
            <w:r w:rsidR="008F46E9"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>9-10</w:t>
            </w:r>
          </w:p>
        </w:tc>
      </w:tr>
      <w:tr w:rsidR="005735E4" w:rsidRPr="005735E4" w14:paraId="14710361" w14:textId="77777777">
        <w:tc>
          <w:tcPr>
            <w:tcW w:w="2844" w:type="dxa"/>
          </w:tcPr>
          <w:p w14:paraId="6C275E58" w14:textId="77777777" w:rsidR="00487080" w:rsidRPr="005735E4" w:rsidRDefault="007E5A3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i/>
                <w:color w:val="000000" w:themeColor="text1"/>
                <w:sz w:val="22"/>
                <w:szCs w:val="20"/>
              </w:rPr>
              <w:t>Data collection</w:t>
            </w:r>
            <w:r w:rsidRPr="005735E4">
              <w:rPr>
                <w:rFonts w:ascii="Arial" w:hAnsi="Arial" w:cs="Helvetica"/>
                <w:i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D5B4709" w14:textId="77777777" w:rsidR="00487080" w:rsidRPr="005735E4" w:rsidRDefault="00487080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</w:p>
        </w:tc>
        <w:tc>
          <w:tcPr>
            <w:tcW w:w="2340" w:type="dxa"/>
          </w:tcPr>
          <w:p w14:paraId="71C101DA" w14:textId="77777777" w:rsidR="00487080" w:rsidRPr="005735E4" w:rsidRDefault="00487080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</w:p>
        </w:tc>
      </w:tr>
      <w:tr w:rsidR="005735E4" w:rsidRPr="005735E4" w14:paraId="5EA4D63F" w14:textId="77777777">
        <w:trPr>
          <w:trHeight w:val="825"/>
        </w:trPr>
        <w:tc>
          <w:tcPr>
            <w:tcW w:w="2844" w:type="dxa"/>
          </w:tcPr>
          <w:p w14:paraId="4E9B6B64" w14:textId="77777777" w:rsidR="00487080" w:rsidRPr="005735E4" w:rsidRDefault="007E5A37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</w:tcPr>
          <w:p w14:paraId="3B73BC49" w14:textId="77777777" w:rsidR="00487080" w:rsidRPr="005735E4" w:rsidRDefault="007E5A3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Were questions, prompts, guides provided by the authors? Was it pilot tested?</w:t>
            </w:r>
            <w:r w:rsidRPr="005735E4">
              <w:rPr>
                <w:rFonts w:ascii="Arial" w:hAnsi="Arial" w:cs="Helvetic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20B1801" w14:textId="5C921815" w:rsidR="00487080" w:rsidRPr="005735E4" w:rsidRDefault="00DC729C">
            <w:pPr>
              <w:spacing w:after="0"/>
              <w:rPr>
                <w:rFonts w:ascii="Arial" w:eastAsia="Malgun Gothic" w:hAnsi="Arial"/>
                <w:color w:val="000000" w:themeColor="text1"/>
                <w:sz w:val="22"/>
                <w:lang w:eastAsia="ko-KR"/>
              </w:rPr>
            </w:pPr>
            <w:r>
              <w:rPr>
                <w:rFonts w:ascii="Arial" w:eastAsia="Malgun Gothic" w:hAnsi="Arial"/>
                <w:color w:val="000000" w:themeColor="text1"/>
                <w:sz w:val="22"/>
                <w:lang w:eastAsia="ko-KR"/>
              </w:rPr>
              <w:t>6-7</w:t>
            </w:r>
          </w:p>
        </w:tc>
      </w:tr>
      <w:tr w:rsidR="005735E4" w:rsidRPr="005735E4" w14:paraId="0D62B7F0" w14:textId="77777777">
        <w:tc>
          <w:tcPr>
            <w:tcW w:w="2844" w:type="dxa"/>
          </w:tcPr>
          <w:p w14:paraId="74BC20B3" w14:textId="77777777" w:rsidR="00487080" w:rsidRPr="005735E4" w:rsidRDefault="007E5A37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703F6FDB" w14:textId="77777777" w:rsidR="00487080" w:rsidRPr="005735E4" w:rsidRDefault="007E5A3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Were repeat inter views carried out? If yes, how many?</w:t>
            </w:r>
            <w:r w:rsidRPr="005735E4">
              <w:rPr>
                <w:rFonts w:ascii="Arial" w:hAnsi="Arial" w:cs="Helvetic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CB31613" w14:textId="68B78741" w:rsidR="00487080" w:rsidRPr="001D2BB2" w:rsidRDefault="001D2BB2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  <w:szCs w:val="22"/>
              </w:rPr>
            </w:pPr>
            <w:r w:rsidRPr="001D2BB2">
              <w:rPr>
                <w:rFonts w:ascii="Arial" w:eastAsia="Times New Roman" w:hAnsi="Arial"/>
                <w:bCs/>
                <w:color w:val="000000" w:themeColor="text1"/>
                <w:sz w:val="22"/>
                <w:szCs w:val="22"/>
              </w:rPr>
              <w:t>N</w:t>
            </w:r>
            <w:r w:rsidR="00AB04C0">
              <w:rPr>
                <w:rFonts w:ascii="Arial" w:eastAsia="Times New Roman" w:hAnsi="Arial"/>
                <w:bCs/>
                <w:color w:val="000000" w:themeColor="text1"/>
                <w:sz w:val="22"/>
                <w:szCs w:val="22"/>
              </w:rPr>
              <w:t>/</w:t>
            </w:r>
            <w:r w:rsidRPr="001D2BB2">
              <w:rPr>
                <w:rFonts w:ascii="Arial" w:eastAsia="Times New Roman" w:hAnsi="Arial"/>
                <w:bCs/>
                <w:color w:val="000000" w:themeColor="text1"/>
                <w:sz w:val="22"/>
                <w:szCs w:val="22"/>
              </w:rPr>
              <w:t>A</w:t>
            </w:r>
          </w:p>
        </w:tc>
      </w:tr>
      <w:tr w:rsidR="005735E4" w:rsidRPr="005735E4" w14:paraId="0613CF3E" w14:textId="77777777">
        <w:trPr>
          <w:trHeight w:val="556"/>
        </w:trPr>
        <w:tc>
          <w:tcPr>
            <w:tcW w:w="2844" w:type="dxa"/>
          </w:tcPr>
          <w:p w14:paraId="1F372E48" w14:textId="77777777" w:rsidR="00487080" w:rsidRPr="005735E4" w:rsidRDefault="007E5A37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22F74D8F" w14:textId="77777777" w:rsidR="00487080" w:rsidRPr="005735E4" w:rsidRDefault="007E5A3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Did the research use audio or visual recording to collect the data?</w:t>
            </w:r>
            <w:r w:rsidRPr="005735E4">
              <w:rPr>
                <w:rFonts w:ascii="Arial" w:hAnsi="Arial" w:cs="Helvetic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46732C8" w14:textId="42CABE3B" w:rsidR="00487080" w:rsidRPr="005735E4" w:rsidRDefault="00BC01D7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>t</w:t>
            </w:r>
          </w:p>
        </w:tc>
      </w:tr>
      <w:tr w:rsidR="005735E4" w:rsidRPr="005735E4" w14:paraId="35206882" w14:textId="77777777">
        <w:trPr>
          <w:trHeight w:val="1077"/>
        </w:trPr>
        <w:tc>
          <w:tcPr>
            <w:tcW w:w="2844" w:type="dxa"/>
          </w:tcPr>
          <w:p w14:paraId="410233EC" w14:textId="77777777" w:rsidR="00487080" w:rsidRPr="005735E4" w:rsidRDefault="007E5A37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0C8EB9A2" w14:textId="77777777" w:rsidR="00487080" w:rsidRPr="005735E4" w:rsidRDefault="007E5A37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 xml:space="preserve">Were ﬁeld notes made during and/or after the </w:t>
            </w:r>
            <w:proofErr w:type="spellStart"/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inter view</w:t>
            </w:r>
            <w:proofErr w:type="spellEnd"/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 xml:space="preserve"> or focus group?</w:t>
            </w:r>
          </w:p>
        </w:tc>
        <w:tc>
          <w:tcPr>
            <w:tcW w:w="2340" w:type="dxa"/>
          </w:tcPr>
          <w:p w14:paraId="5A74279C" w14:textId="63CCB3AF" w:rsidR="00487080" w:rsidRPr="005735E4" w:rsidRDefault="00DA5848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</w:pPr>
            <w:r w:rsidRPr="005735E4"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>N</w:t>
            </w:r>
            <w:r w:rsidR="00AB04C0"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>/</w:t>
            </w:r>
            <w:r w:rsidRPr="005735E4"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>A</w:t>
            </w:r>
          </w:p>
        </w:tc>
      </w:tr>
      <w:tr w:rsidR="005735E4" w:rsidRPr="005735E4" w14:paraId="4BA08A68" w14:textId="77777777">
        <w:tc>
          <w:tcPr>
            <w:tcW w:w="2844" w:type="dxa"/>
          </w:tcPr>
          <w:p w14:paraId="37561F17" w14:textId="77777777" w:rsidR="00487080" w:rsidRPr="005735E4" w:rsidRDefault="007E5A37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7DF3835A" w14:textId="77777777" w:rsidR="00487080" w:rsidRPr="005735E4" w:rsidRDefault="007E5A3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What was the duration of the inter views or focus group?</w:t>
            </w:r>
            <w:r w:rsidRPr="005735E4">
              <w:rPr>
                <w:rFonts w:ascii="Arial" w:hAnsi="Arial" w:cs="Helvetic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2031746" w14:textId="50DF143E" w:rsidR="00487080" w:rsidRPr="005735E4" w:rsidRDefault="006714B8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7</w:t>
            </w:r>
          </w:p>
        </w:tc>
      </w:tr>
      <w:tr w:rsidR="005735E4" w:rsidRPr="005735E4" w14:paraId="61910828" w14:textId="77777777">
        <w:tc>
          <w:tcPr>
            <w:tcW w:w="2844" w:type="dxa"/>
          </w:tcPr>
          <w:p w14:paraId="68EA978A" w14:textId="77777777" w:rsidR="00487080" w:rsidRPr="005735E4" w:rsidRDefault="007E5A37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0AC47F39" w14:textId="77777777" w:rsidR="00487080" w:rsidRPr="005735E4" w:rsidRDefault="007E5A3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Was data saturation discussed?</w:t>
            </w:r>
            <w:r w:rsidRPr="005735E4">
              <w:rPr>
                <w:rFonts w:ascii="Arial" w:hAnsi="Arial" w:cs="Helvetic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F516B60" w14:textId="3F163011" w:rsidR="00487080" w:rsidRPr="005735E4" w:rsidRDefault="008F1203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  <w:r w:rsidRPr="005735E4">
              <w:rPr>
                <w:rFonts w:ascii="Arial" w:eastAsia="Times New Roman" w:hAnsi="Arial"/>
                <w:color w:val="000000" w:themeColor="text1"/>
                <w:sz w:val="22"/>
              </w:rPr>
              <w:t>N</w:t>
            </w:r>
            <w:r w:rsidR="00AB04C0">
              <w:rPr>
                <w:rFonts w:ascii="Arial" w:eastAsia="Times New Roman" w:hAnsi="Arial"/>
                <w:color w:val="000000" w:themeColor="text1"/>
                <w:sz w:val="22"/>
              </w:rPr>
              <w:t>/</w:t>
            </w:r>
            <w:r w:rsidRPr="005735E4">
              <w:rPr>
                <w:rFonts w:ascii="Arial" w:eastAsia="Times New Roman" w:hAnsi="Arial"/>
                <w:color w:val="000000" w:themeColor="text1"/>
                <w:sz w:val="22"/>
              </w:rPr>
              <w:t>A</w:t>
            </w:r>
          </w:p>
        </w:tc>
      </w:tr>
      <w:tr w:rsidR="005735E4" w:rsidRPr="005735E4" w14:paraId="6256FCCA" w14:textId="77777777">
        <w:tc>
          <w:tcPr>
            <w:tcW w:w="2844" w:type="dxa"/>
          </w:tcPr>
          <w:p w14:paraId="13F2CEE9" w14:textId="77777777" w:rsidR="00487080" w:rsidRPr="005735E4" w:rsidRDefault="007E5A37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64F87518" w14:textId="77777777" w:rsidR="00487080" w:rsidRPr="005735E4" w:rsidRDefault="007E5A3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Were transcripts returned to participants for comment and/or correction?</w:t>
            </w:r>
            <w:r w:rsidRPr="005735E4">
              <w:rPr>
                <w:rFonts w:ascii="Arial" w:hAnsi="Arial" w:cs="Helvetic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AB0F941" w14:textId="513EE0CE" w:rsidR="00487080" w:rsidRPr="005735E4" w:rsidRDefault="008F1203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</w:pPr>
            <w:r w:rsidRPr="005735E4"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>N</w:t>
            </w:r>
            <w:r w:rsidR="00AB04C0"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>/</w:t>
            </w:r>
            <w:r w:rsidR="003B6DCA"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>A</w:t>
            </w:r>
          </w:p>
        </w:tc>
      </w:tr>
      <w:tr w:rsidR="005735E4" w:rsidRPr="005735E4" w14:paraId="2E985148" w14:textId="77777777">
        <w:tc>
          <w:tcPr>
            <w:tcW w:w="2844" w:type="dxa"/>
          </w:tcPr>
          <w:p w14:paraId="3E2CCAD8" w14:textId="77777777" w:rsidR="00487080" w:rsidRPr="005735E4" w:rsidRDefault="007E5A3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b/>
                <w:color w:val="000000" w:themeColor="text1"/>
                <w:sz w:val="22"/>
                <w:szCs w:val="20"/>
              </w:rPr>
              <w:t>Domain 3: analysis and ﬁndings</w:t>
            </w:r>
            <w:r w:rsidRPr="005735E4">
              <w:rPr>
                <w:rFonts w:ascii="Arial" w:hAnsi="Arial" w:cs="Helvetica"/>
                <w:b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76E84CD" w14:textId="77777777" w:rsidR="00487080" w:rsidRPr="005735E4" w:rsidRDefault="00487080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</w:p>
        </w:tc>
        <w:tc>
          <w:tcPr>
            <w:tcW w:w="2340" w:type="dxa"/>
          </w:tcPr>
          <w:p w14:paraId="45E99F7D" w14:textId="77777777" w:rsidR="00487080" w:rsidRPr="005735E4" w:rsidRDefault="00487080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</w:p>
        </w:tc>
      </w:tr>
      <w:tr w:rsidR="005735E4" w:rsidRPr="005735E4" w14:paraId="4F9139D3" w14:textId="77777777">
        <w:tc>
          <w:tcPr>
            <w:tcW w:w="2844" w:type="dxa"/>
          </w:tcPr>
          <w:p w14:paraId="24730CF3" w14:textId="77777777" w:rsidR="00487080" w:rsidRPr="005735E4" w:rsidRDefault="007E5A3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i/>
                <w:color w:val="000000" w:themeColor="text1"/>
                <w:sz w:val="22"/>
                <w:szCs w:val="20"/>
              </w:rPr>
              <w:t>Data analysis</w:t>
            </w:r>
            <w:r w:rsidRPr="005735E4">
              <w:rPr>
                <w:rFonts w:ascii="Arial" w:hAnsi="Arial" w:cs="Helvetica"/>
                <w:i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CC49F4A" w14:textId="77777777" w:rsidR="00487080" w:rsidRPr="005735E4" w:rsidRDefault="00487080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</w:p>
          <w:p w14:paraId="4E1FD1FE" w14:textId="77777777" w:rsidR="00487080" w:rsidRPr="005735E4" w:rsidRDefault="00487080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</w:p>
        </w:tc>
        <w:tc>
          <w:tcPr>
            <w:tcW w:w="2340" w:type="dxa"/>
          </w:tcPr>
          <w:p w14:paraId="35C7DDB5" w14:textId="77777777" w:rsidR="00487080" w:rsidRPr="005735E4" w:rsidRDefault="00487080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</w:p>
        </w:tc>
      </w:tr>
      <w:tr w:rsidR="005735E4" w:rsidRPr="005735E4" w14:paraId="5F34669E" w14:textId="77777777">
        <w:tc>
          <w:tcPr>
            <w:tcW w:w="2844" w:type="dxa"/>
          </w:tcPr>
          <w:p w14:paraId="11644206" w14:textId="77777777" w:rsidR="00487080" w:rsidRPr="005735E4" w:rsidRDefault="007E5A37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lastRenderedPageBreak/>
              <w:t>24. Number of data coders</w:t>
            </w:r>
          </w:p>
        </w:tc>
        <w:tc>
          <w:tcPr>
            <w:tcW w:w="4356" w:type="dxa"/>
          </w:tcPr>
          <w:p w14:paraId="4E45A902" w14:textId="77777777" w:rsidR="00487080" w:rsidRPr="005735E4" w:rsidRDefault="007E5A3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How many data coders coded the data?</w:t>
            </w:r>
            <w:r w:rsidRPr="005735E4">
              <w:rPr>
                <w:rFonts w:ascii="Arial" w:hAnsi="Arial" w:cs="Helvetic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490227A" w14:textId="58018C07" w:rsidR="00487080" w:rsidRPr="005735E4" w:rsidRDefault="00CA34BF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  <w:r>
              <w:rPr>
                <w:rFonts w:ascii="Arial" w:eastAsia="Times New Roman" w:hAnsi="Arial"/>
                <w:color w:val="000000" w:themeColor="text1"/>
                <w:sz w:val="22"/>
              </w:rPr>
              <w:t>7-9</w:t>
            </w:r>
            <w:r w:rsidR="006E072B">
              <w:rPr>
                <w:rFonts w:ascii="Arial" w:eastAsia="Times New Roman" w:hAnsi="Arial"/>
                <w:color w:val="000000" w:themeColor="text1"/>
                <w:sz w:val="22"/>
              </w:rPr>
              <w:t xml:space="preserve"> and</w:t>
            </w:r>
          </w:p>
          <w:p w14:paraId="6171A0D8" w14:textId="7F6F7332" w:rsidR="003E70B6" w:rsidRPr="005735E4" w:rsidRDefault="003E70B6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  <w:r w:rsidRPr="005735E4">
              <w:rPr>
                <w:rFonts w:ascii="Arial" w:eastAsia="Times New Roman" w:hAnsi="Arial"/>
                <w:color w:val="000000" w:themeColor="text1"/>
                <w:sz w:val="22"/>
              </w:rPr>
              <w:t>Author contributions</w:t>
            </w:r>
          </w:p>
        </w:tc>
      </w:tr>
      <w:tr w:rsidR="005735E4" w:rsidRPr="005735E4" w14:paraId="74F8DFBE" w14:textId="77777777">
        <w:tc>
          <w:tcPr>
            <w:tcW w:w="2844" w:type="dxa"/>
          </w:tcPr>
          <w:p w14:paraId="7851A7AB" w14:textId="77777777" w:rsidR="00487080" w:rsidRPr="005735E4" w:rsidRDefault="007E5A37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14:paraId="6F9A3704" w14:textId="77777777" w:rsidR="00487080" w:rsidRPr="005735E4" w:rsidRDefault="007E5A3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Did authors provide a description of the coding tree?</w:t>
            </w:r>
            <w:r w:rsidRPr="005735E4">
              <w:rPr>
                <w:rFonts w:ascii="Arial" w:hAnsi="Arial" w:cs="Helvetic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A3D83E0" w14:textId="783B79EB" w:rsidR="00487080" w:rsidRPr="005735E4" w:rsidRDefault="007E5A37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  <w:r>
              <w:rPr>
                <w:rFonts w:ascii="Arial" w:eastAsia="Times New Roman" w:hAnsi="Arial"/>
                <w:color w:val="000000" w:themeColor="text1"/>
                <w:sz w:val="22"/>
              </w:rPr>
              <w:t>N/A</w:t>
            </w:r>
          </w:p>
        </w:tc>
      </w:tr>
      <w:tr w:rsidR="005735E4" w:rsidRPr="005735E4" w14:paraId="6CBDCD5D" w14:textId="77777777">
        <w:tc>
          <w:tcPr>
            <w:tcW w:w="2844" w:type="dxa"/>
          </w:tcPr>
          <w:p w14:paraId="0AAC8525" w14:textId="77777777" w:rsidR="00487080" w:rsidRPr="005735E4" w:rsidRDefault="007E5A37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177C9F81" w14:textId="77777777" w:rsidR="00487080" w:rsidRPr="005735E4" w:rsidRDefault="007E5A3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Were themes identiﬁed in advance or derived from the data?</w:t>
            </w:r>
            <w:r w:rsidRPr="005735E4">
              <w:rPr>
                <w:rFonts w:ascii="Arial" w:hAnsi="Arial" w:cs="Helvetica"/>
                <w:color w:val="000000" w:themeColor="text1"/>
                <w:sz w:val="22"/>
              </w:rPr>
              <w:t xml:space="preserve"> </w:t>
            </w:r>
          </w:p>
          <w:p w14:paraId="22FFE125" w14:textId="77777777" w:rsidR="00487080" w:rsidRPr="005735E4" w:rsidRDefault="004870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color w:val="000000" w:themeColor="text1"/>
                <w:sz w:val="22"/>
              </w:rPr>
            </w:pPr>
          </w:p>
        </w:tc>
        <w:tc>
          <w:tcPr>
            <w:tcW w:w="2340" w:type="dxa"/>
          </w:tcPr>
          <w:p w14:paraId="4D6D14A5" w14:textId="2DAD2572" w:rsidR="00487080" w:rsidRPr="005735E4" w:rsidRDefault="00F04EAE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>7-</w:t>
            </w:r>
            <w:r w:rsidR="006B0A15"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>9</w:t>
            </w:r>
          </w:p>
        </w:tc>
      </w:tr>
      <w:tr w:rsidR="005735E4" w:rsidRPr="005735E4" w14:paraId="3B146A94" w14:textId="77777777">
        <w:trPr>
          <w:trHeight w:val="476"/>
        </w:trPr>
        <w:tc>
          <w:tcPr>
            <w:tcW w:w="2844" w:type="dxa"/>
          </w:tcPr>
          <w:p w14:paraId="487C574E" w14:textId="77777777" w:rsidR="00487080" w:rsidRPr="005735E4" w:rsidRDefault="007E5A37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652E222D" w14:textId="77777777" w:rsidR="00487080" w:rsidRPr="005735E4" w:rsidRDefault="007E5A3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What software, if applicable, was used to manage the data?</w:t>
            </w:r>
            <w:r w:rsidRPr="005735E4">
              <w:rPr>
                <w:rFonts w:ascii="Arial" w:hAnsi="Arial" w:cs="Helvetic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5E20632" w14:textId="6B2E42BB" w:rsidR="00487080" w:rsidRPr="00FF21A4" w:rsidRDefault="00CF65F9">
            <w:pPr>
              <w:spacing w:after="0"/>
              <w:rPr>
                <w:rFonts w:ascii="Arial" w:eastAsia="Malgun Gothic" w:hAnsi="Arial"/>
                <w:bCs/>
                <w:color w:val="000000" w:themeColor="text1"/>
                <w:sz w:val="22"/>
                <w:lang w:eastAsia="ko-KR"/>
              </w:rPr>
            </w:pPr>
            <w:r w:rsidRPr="00FF21A4">
              <w:rPr>
                <w:rFonts w:ascii="Arial" w:eastAsia="Malgun Gothic" w:hAnsi="Arial"/>
                <w:bCs/>
                <w:color w:val="000000" w:themeColor="text1"/>
                <w:sz w:val="22"/>
                <w:lang w:eastAsia="ko-KR"/>
              </w:rPr>
              <w:t>N</w:t>
            </w:r>
            <w:r w:rsidR="00E54D94">
              <w:rPr>
                <w:rFonts w:ascii="Arial" w:eastAsia="Malgun Gothic" w:hAnsi="Arial"/>
                <w:bCs/>
                <w:color w:val="000000" w:themeColor="text1"/>
                <w:sz w:val="22"/>
                <w:lang w:eastAsia="ko-KR"/>
              </w:rPr>
              <w:t>/</w:t>
            </w:r>
            <w:r w:rsidRPr="00FF21A4">
              <w:rPr>
                <w:rFonts w:ascii="Arial" w:eastAsia="Malgun Gothic" w:hAnsi="Arial"/>
                <w:bCs/>
                <w:color w:val="000000" w:themeColor="text1"/>
                <w:sz w:val="22"/>
                <w:lang w:eastAsia="ko-KR"/>
              </w:rPr>
              <w:t>A</w:t>
            </w:r>
          </w:p>
        </w:tc>
      </w:tr>
      <w:tr w:rsidR="005735E4" w:rsidRPr="005735E4" w14:paraId="7CAC3375" w14:textId="77777777">
        <w:tc>
          <w:tcPr>
            <w:tcW w:w="2844" w:type="dxa"/>
          </w:tcPr>
          <w:p w14:paraId="1949955F" w14:textId="77777777" w:rsidR="00487080" w:rsidRPr="005735E4" w:rsidRDefault="007E5A37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36F41CAD" w14:textId="77777777" w:rsidR="00487080" w:rsidRPr="005735E4" w:rsidRDefault="007E5A3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Did participants provide feedback on the ﬁndings?</w:t>
            </w:r>
            <w:r w:rsidRPr="005735E4">
              <w:rPr>
                <w:rFonts w:ascii="Arial" w:hAnsi="Arial" w:cs="Helvetic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DFCF768" w14:textId="35DB5149" w:rsidR="00487080" w:rsidRPr="00FF21A4" w:rsidRDefault="008330F4">
            <w:pPr>
              <w:spacing w:after="0"/>
              <w:rPr>
                <w:rFonts w:ascii="Arial" w:eastAsia="Malgun Gothic" w:hAnsi="Arial"/>
                <w:bCs/>
                <w:color w:val="000000" w:themeColor="text1"/>
                <w:sz w:val="22"/>
                <w:lang w:eastAsia="ko-KR"/>
              </w:rPr>
            </w:pPr>
            <w:r>
              <w:rPr>
                <w:rFonts w:ascii="Arial" w:eastAsia="Malgun Gothic" w:hAnsi="Arial"/>
                <w:bCs/>
                <w:color w:val="000000" w:themeColor="text1"/>
                <w:sz w:val="22"/>
                <w:lang w:eastAsia="ko-KR"/>
              </w:rPr>
              <w:t>N</w:t>
            </w:r>
            <w:r w:rsidR="00E54D94">
              <w:rPr>
                <w:rFonts w:ascii="Arial" w:eastAsia="Malgun Gothic" w:hAnsi="Arial"/>
                <w:bCs/>
                <w:color w:val="000000" w:themeColor="text1"/>
                <w:sz w:val="22"/>
                <w:lang w:eastAsia="ko-KR"/>
              </w:rPr>
              <w:t>/A</w:t>
            </w:r>
          </w:p>
        </w:tc>
      </w:tr>
      <w:tr w:rsidR="005735E4" w:rsidRPr="005735E4" w14:paraId="5C876F0E" w14:textId="77777777">
        <w:tc>
          <w:tcPr>
            <w:tcW w:w="2844" w:type="dxa"/>
          </w:tcPr>
          <w:p w14:paraId="753F182C" w14:textId="77777777" w:rsidR="00487080" w:rsidRPr="005735E4" w:rsidRDefault="007E5A3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i/>
                <w:color w:val="000000" w:themeColor="text1"/>
                <w:sz w:val="22"/>
                <w:szCs w:val="20"/>
              </w:rPr>
              <w:t>Reporting</w:t>
            </w:r>
            <w:r w:rsidRPr="005735E4">
              <w:rPr>
                <w:rFonts w:ascii="Arial" w:hAnsi="Arial" w:cs="Helvetica"/>
                <w:i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08F35D1" w14:textId="77777777" w:rsidR="00487080" w:rsidRPr="005735E4" w:rsidRDefault="00487080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</w:p>
          <w:p w14:paraId="611040B5" w14:textId="77777777" w:rsidR="00487080" w:rsidRPr="005735E4" w:rsidRDefault="00487080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</w:p>
        </w:tc>
        <w:tc>
          <w:tcPr>
            <w:tcW w:w="2340" w:type="dxa"/>
          </w:tcPr>
          <w:p w14:paraId="478F38EB" w14:textId="77777777" w:rsidR="00487080" w:rsidRPr="005735E4" w:rsidRDefault="00487080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</w:p>
        </w:tc>
      </w:tr>
      <w:tr w:rsidR="005735E4" w:rsidRPr="005735E4" w14:paraId="3FD866B3" w14:textId="77777777">
        <w:tc>
          <w:tcPr>
            <w:tcW w:w="2844" w:type="dxa"/>
          </w:tcPr>
          <w:p w14:paraId="52BC4433" w14:textId="77777777" w:rsidR="00487080" w:rsidRPr="005735E4" w:rsidRDefault="007E5A37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1B9149BF" w14:textId="77777777" w:rsidR="00487080" w:rsidRPr="005735E4" w:rsidRDefault="007E5A3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Were participant quotations presented to illustrate the themes/ﬁndings? Was each</w:t>
            </w:r>
            <w:r w:rsidRPr="005735E4">
              <w:rPr>
                <w:rFonts w:ascii="Arial" w:hAnsi="Arial" w:cs="Helvetica"/>
                <w:color w:val="000000" w:themeColor="text1"/>
                <w:sz w:val="22"/>
              </w:rPr>
              <w:t xml:space="preserve"> </w:t>
            </w: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quotation identiﬁed? e.g. participant number</w:t>
            </w:r>
            <w:r w:rsidRPr="005735E4">
              <w:rPr>
                <w:rFonts w:ascii="Arial" w:hAnsi="Arial" w:cs="Helvetica"/>
                <w:color w:val="000000" w:themeColor="text1"/>
                <w:sz w:val="22"/>
              </w:rPr>
              <w:t xml:space="preserve"> </w:t>
            </w:r>
          </w:p>
          <w:p w14:paraId="2FC6E979" w14:textId="77777777" w:rsidR="00487080" w:rsidRPr="005735E4" w:rsidRDefault="004870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color w:val="000000" w:themeColor="text1"/>
                <w:sz w:val="22"/>
              </w:rPr>
            </w:pPr>
          </w:p>
        </w:tc>
        <w:tc>
          <w:tcPr>
            <w:tcW w:w="2340" w:type="dxa"/>
          </w:tcPr>
          <w:p w14:paraId="7CF78C90" w14:textId="40A59754" w:rsidR="00487080" w:rsidRPr="005735E4" w:rsidRDefault="004A6924">
            <w:pPr>
              <w:spacing w:after="0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5735E4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 xml:space="preserve">Page </w:t>
            </w:r>
            <w:r w:rsidR="00730228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>8</w:t>
            </w:r>
            <w:r w:rsidR="008A14EF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 xml:space="preserve"> and page </w:t>
            </w:r>
            <w:r w:rsidR="00C81489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>11-18</w:t>
            </w:r>
          </w:p>
        </w:tc>
      </w:tr>
      <w:tr w:rsidR="005735E4" w:rsidRPr="005735E4" w14:paraId="2384D0DE" w14:textId="77777777">
        <w:tc>
          <w:tcPr>
            <w:tcW w:w="2844" w:type="dxa"/>
          </w:tcPr>
          <w:p w14:paraId="6BE8BA90" w14:textId="77777777" w:rsidR="00487080" w:rsidRPr="005735E4" w:rsidRDefault="007E5A37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</w:tcPr>
          <w:p w14:paraId="5A4A28D6" w14:textId="77777777" w:rsidR="00487080" w:rsidRPr="005735E4" w:rsidRDefault="007E5A3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Was there consistency between the data presented and the ﬁndings?</w:t>
            </w:r>
            <w:r w:rsidRPr="005735E4">
              <w:rPr>
                <w:rFonts w:ascii="Arial" w:hAnsi="Arial" w:cs="Helvetic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A0D83C3" w14:textId="1E0BD92F" w:rsidR="00487080" w:rsidRPr="00DF3FB7" w:rsidRDefault="00C81489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  <w:r>
              <w:rPr>
                <w:rFonts w:ascii="Arial" w:eastAsia="Times New Roman" w:hAnsi="Arial"/>
                <w:bCs/>
                <w:color w:val="000000" w:themeColor="text1"/>
                <w:sz w:val="22"/>
              </w:rPr>
              <w:t>1</w:t>
            </w:r>
            <w:r w:rsidR="00C46F58">
              <w:rPr>
                <w:rFonts w:ascii="Arial" w:eastAsia="Times New Roman" w:hAnsi="Arial"/>
                <w:bCs/>
                <w:color w:val="000000" w:themeColor="text1"/>
                <w:sz w:val="22"/>
              </w:rPr>
              <w:t>0</w:t>
            </w:r>
            <w:r>
              <w:rPr>
                <w:rFonts w:ascii="Arial" w:eastAsia="Times New Roman" w:hAnsi="Arial"/>
                <w:bCs/>
                <w:color w:val="000000" w:themeColor="text1"/>
                <w:sz w:val="22"/>
              </w:rPr>
              <w:t>-18</w:t>
            </w:r>
          </w:p>
        </w:tc>
      </w:tr>
      <w:tr w:rsidR="005735E4" w:rsidRPr="005735E4" w14:paraId="673FD5CF" w14:textId="77777777">
        <w:tc>
          <w:tcPr>
            <w:tcW w:w="2844" w:type="dxa"/>
          </w:tcPr>
          <w:p w14:paraId="394DA63F" w14:textId="77777777" w:rsidR="00487080" w:rsidRPr="005735E4" w:rsidRDefault="007E5A37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72EF914E" w14:textId="77777777" w:rsidR="00487080" w:rsidRPr="005735E4" w:rsidRDefault="007E5A3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Were major themes clearly presented in the ﬁndings?</w:t>
            </w:r>
            <w:r w:rsidRPr="005735E4">
              <w:rPr>
                <w:rFonts w:ascii="Arial" w:hAnsi="Arial" w:cs="Helvetic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BA6560B" w14:textId="37CE5A0C" w:rsidR="00487080" w:rsidRPr="003D7762" w:rsidRDefault="00C46F58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  <w:r>
              <w:rPr>
                <w:rFonts w:ascii="Arial" w:eastAsia="Times New Roman" w:hAnsi="Arial"/>
                <w:color w:val="000000" w:themeColor="text1"/>
                <w:sz w:val="22"/>
              </w:rPr>
              <w:t>10-18, figure 1</w:t>
            </w:r>
          </w:p>
        </w:tc>
      </w:tr>
      <w:tr w:rsidR="005735E4" w:rsidRPr="005735E4" w14:paraId="12D8EAB1" w14:textId="77777777">
        <w:tc>
          <w:tcPr>
            <w:tcW w:w="2844" w:type="dxa"/>
          </w:tcPr>
          <w:p w14:paraId="16FA631C" w14:textId="77777777" w:rsidR="00487080" w:rsidRPr="005735E4" w:rsidRDefault="007E5A37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1EB8D4C8" w14:textId="77777777" w:rsidR="00487080" w:rsidRPr="005735E4" w:rsidRDefault="007E5A3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color w:val="000000" w:themeColor="text1"/>
                <w:sz w:val="22"/>
              </w:rPr>
            </w:pP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>Is there a description of diverse cases or discussion of minor themes?</w:t>
            </w:r>
            <w:r w:rsidRPr="005735E4">
              <w:rPr>
                <w:rFonts w:ascii="Arial" w:hAnsi="Arial" w:cs="Helvetica"/>
                <w:color w:val="000000" w:themeColor="text1"/>
                <w:sz w:val="22"/>
              </w:rPr>
              <w:t xml:space="preserve"> </w:t>
            </w:r>
            <w:r w:rsidRPr="005735E4">
              <w:rPr>
                <w:rFonts w:ascii="Arial" w:hAnsi="Arial" w:cs="Times"/>
                <w:color w:val="000000" w:themeColor="text1"/>
                <w:sz w:val="22"/>
                <w:szCs w:val="20"/>
              </w:rPr>
              <w:t xml:space="preserve">    </w:t>
            </w:r>
            <w:r w:rsidRPr="005735E4">
              <w:rPr>
                <w:rFonts w:ascii="Arial" w:hAnsi="Arial" w:cs="Helvetic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3C7CB8F" w14:textId="622E9A10" w:rsidR="00487080" w:rsidRPr="003D7762" w:rsidRDefault="00C46F58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  <w:r>
              <w:rPr>
                <w:rFonts w:ascii="Arial" w:eastAsia="Times New Roman" w:hAnsi="Arial"/>
                <w:color w:val="000000" w:themeColor="text1"/>
                <w:sz w:val="22"/>
              </w:rPr>
              <w:t>10-18, figure 1</w:t>
            </w:r>
          </w:p>
        </w:tc>
      </w:tr>
    </w:tbl>
    <w:p w14:paraId="26B0558E" w14:textId="77777777" w:rsidR="00487080" w:rsidRPr="005735E4" w:rsidRDefault="0048708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color w:val="000000" w:themeColor="text1"/>
          <w:sz w:val="22"/>
        </w:rPr>
      </w:pPr>
    </w:p>
    <w:p w14:paraId="55CEE67A" w14:textId="77777777" w:rsidR="00487080" w:rsidRPr="005735E4" w:rsidRDefault="00487080">
      <w:pPr>
        <w:rPr>
          <w:color w:val="000000" w:themeColor="text1"/>
        </w:rPr>
      </w:pPr>
    </w:p>
    <w:sectPr w:rsidR="00487080" w:rsidRPr="005735E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8652DE0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 w16cid:durableId="11359547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080"/>
    <w:rsid w:val="00076311"/>
    <w:rsid w:val="000C4F98"/>
    <w:rsid w:val="000E7DB8"/>
    <w:rsid w:val="00143C56"/>
    <w:rsid w:val="001D2BB2"/>
    <w:rsid w:val="001F7361"/>
    <w:rsid w:val="00236559"/>
    <w:rsid w:val="0025343C"/>
    <w:rsid w:val="00304980"/>
    <w:rsid w:val="00391DE6"/>
    <w:rsid w:val="003B6DCA"/>
    <w:rsid w:val="003D7762"/>
    <w:rsid w:val="003E70B6"/>
    <w:rsid w:val="004849A3"/>
    <w:rsid w:val="00487080"/>
    <w:rsid w:val="004915B0"/>
    <w:rsid w:val="004A6924"/>
    <w:rsid w:val="004F2079"/>
    <w:rsid w:val="005735E4"/>
    <w:rsid w:val="00573C8F"/>
    <w:rsid w:val="005B00D2"/>
    <w:rsid w:val="005C79B8"/>
    <w:rsid w:val="005F7BEF"/>
    <w:rsid w:val="006110B7"/>
    <w:rsid w:val="00625A45"/>
    <w:rsid w:val="006714B8"/>
    <w:rsid w:val="006A6337"/>
    <w:rsid w:val="006B0A15"/>
    <w:rsid w:val="006E072B"/>
    <w:rsid w:val="006E3C97"/>
    <w:rsid w:val="007014F3"/>
    <w:rsid w:val="007074F9"/>
    <w:rsid w:val="00730228"/>
    <w:rsid w:val="007E098D"/>
    <w:rsid w:val="007E1798"/>
    <w:rsid w:val="007E5A37"/>
    <w:rsid w:val="0080421D"/>
    <w:rsid w:val="00811A7A"/>
    <w:rsid w:val="008330F4"/>
    <w:rsid w:val="008A14EF"/>
    <w:rsid w:val="008D3C40"/>
    <w:rsid w:val="008D6844"/>
    <w:rsid w:val="008F1203"/>
    <w:rsid w:val="008F46E9"/>
    <w:rsid w:val="00936CEA"/>
    <w:rsid w:val="009E5576"/>
    <w:rsid w:val="00AA731E"/>
    <w:rsid w:val="00AB04C0"/>
    <w:rsid w:val="00B01CCC"/>
    <w:rsid w:val="00BC01D7"/>
    <w:rsid w:val="00BF06D2"/>
    <w:rsid w:val="00C46F58"/>
    <w:rsid w:val="00C519F0"/>
    <w:rsid w:val="00C63B24"/>
    <w:rsid w:val="00C81489"/>
    <w:rsid w:val="00CA34BF"/>
    <w:rsid w:val="00CD5023"/>
    <w:rsid w:val="00CF65F9"/>
    <w:rsid w:val="00D306F6"/>
    <w:rsid w:val="00DA5848"/>
    <w:rsid w:val="00DC729C"/>
    <w:rsid w:val="00DE3AB0"/>
    <w:rsid w:val="00DF3FB7"/>
    <w:rsid w:val="00E517E6"/>
    <w:rsid w:val="00E54D94"/>
    <w:rsid w:val="00E82CF5"/>
    <w:rsid w:val="00EF7640"/>
    <w:rsid w:val="00F04EAE"/>
    <w:rsid w:val="00F13740"/>
    <w:rsid w:val="00F3317F"/>
    <w:rsid w:val="00F56EEE"/>
    <w:rsid w:val="00F61422"/>
    <w:rsid w:val="00FA06D0"/>
    <w:rsid w:val="00FF2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AC3941A"/>
  <w15:docId w15:val="{8FFC7AA8-ECAC-4C66-98CE-991758E61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</w:style>
  <w:style w:type="character" w:customStyle="1" w:styleId="shorttext">
    <w:name w:val="short_text"/>
    <w:basedOn w:val="DefaultParagraphFont"/>
  </w:style>
  <w:style w:type="paragraph" w:styleId="BalloonText">
    <w:name w:val="Balloon Text"/>
    <w:basedOn w:val="Normal"/>
    <w:link w:val="BalloonTextChar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Pr>
      <w:b/>
      <w:bCs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link w:val="CommentText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customStyle="1" w:styleId="CommentSubjectChar">
    <w:name w:val="Comment Subject Char"/>
    <w:link w:val="CommentSubject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538</Words>
  <Characters>3207</Characters>
  <Application>Microsoft Office Word</Application>
  <DocSecurity>0</DocSecurity>
  <Lines>26</Lines>
  <Paragraphs>7</Paragraphs>
  <ScaleCrop>false</ScaleCrop>
  <Company/>
  <LinksUpToDate>false</LinksUpToDate>
  <CharactersWithSpaces>3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Ewa Carlsson Lalloo</cp:lastModifiedBy>
  <cp:revision>70</cp:revision>
  <cp:lastPrinted>2017-01-24T00:44:00Z</cp:lastPrinted>
  <dcterms:created xsi:type="dcterms:W3CDTF">2024-06-19T18:49:00Z</dcterms:created>
  <dcterms:modified xsi:type="dcterms:W3CDTF">2024-09-23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</Properties>
</file>